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A8746" w14:textId="4801E421" w:rsidR="00BD5C3A" w:rsidRPr="00816AD5" w:rsidRDefault="00BD5C3A" w:rsidP="00816AD5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I</w:t>
      </w:r>
      <w:r w:rsidRPr="00816AD5">
        <w:rPr>
          <w:rFonts w:ascii="Times New Roman" w:hAnsi="Times New Roman" w:cs="Times New Roman" w:hint="eastAsia"/>
          <w:sz w:val="24"/>
          <w:szCs w:val="28"/>
        </w:rPr>
        <w:t xml:space="preserve">tems of </w:t>
      </w:r>
      <w:r w:rsidRPr="00816AD5">
        <w:rPr>
          <w:rFonts w:ascii="Times New Roman" w:hAnsi="Times New Roman" w:cs="Times New Roman" w:hint="eastAsia"/>
          <w:sz w:val="24"/>
          <w:szCs w:val="28"/>
        </w:rPr>
        <w:t>Problematic Social Media Use Scale</w:t>
      </w:r>
      <w:r w:rsidRPr="00816AD5">
        <w:rPr>
          <w:rFonts w:ascii="Times New Roman" w:hAnsi="Times New Roman" w:cs="Times New Roman" w:hint="eastAsia"/>
          <w:sz w:val="24"/>
          <w:szCs w:val="28"/>
        </w:rPr>
        <w:t>:</w:t>
      </w:r>
    </w:p>
    <w:p w14:paraId="5444017D" w14:textId="697D491B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. I prefer networking over face-to-face communication.</w:t>
      </w:r>
    </w:p>
    <w:p w14:paraId="4FF9F3D2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2. Online social interaction is more comfortable for me than face-to-face interaction.</w:t>
      </w:r>
    </w:p>
    <w:p w14:paraId="430BB035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3. I prefer to communicate with people online rather than in person.</w:t>
      </w:r>
    </w:p>
    <w:p w14:paraId="3273B0D4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4. I prefer to communicate with others online when I was feeling isolated.</w:t>
      </w:r>
    </w:p>
    <w:p w14:paraId="1B538B1C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5. I have used the networking to make myself feel better when I was down.</w:t>
      </w:r>
    </w:p>
    <w:p w14:paraId="6F0C7FB2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6. I have used the social media to make myself feel better when I was upset.</w:t>
      </w:r>
    </w:p>
    <w:p w14:paraId="4D8BB74A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7. When I haven</w:t>
      </w:r>
      <w:proofErr w:type="gramStart"/>
      <w:r w:rsidRPr="00816AD5">
        <w:rPr>
          <w:rFonts w:ascii="Times New Roman" w:hAnsi="Times New Roman" w:cs="Times New Roman"/>
          <w:sz w:val="24"/>
          <w:szCs w:val="28"/>
        </w:rPr>
        <w:t>’</w:t>
      </w:r>
      <w:proofErr w:type="gramEnd"/>
      <w:r w:rsidRPr="00816AD5">
        <w:rPr>
          <w:rFonts w:ascii="Times New Roman" w:hAnsi="Times New Roman" w:cs="Times New Roman"/>
          <w:sz w:val="24"/>
          <w:szCs w:val="28"/>
        </w:rPr>
        <w:t>t been online for some time, I become preoccupied with the thought of going online.</w:t>
      </w:r>
    </w:p>
    <w:p w14:paraId="040373D1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8. I would feel lost if I was unable to use social media.</w:t>
      </w:r>
    </w:p>
    <w:p w14:paraId="137EDBEA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9. I think obsessively about logging in social media when I am offline.</w:t>
      </w:r>
    </w:p>
    <w:p w14:paraId="04C76253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0. I find it difficult to control the time that I spend on social media.</w:t>
      </w:r>
    </w:p>
    <w:p w14:paraId="7013B41C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1. I find it difficult to control my social media use.</w:t>
      </w:r>
    </w:p>
    <w:p w14:paraId="3EF18B96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2. When offline, I have a hard time trying to resist the urge to go social media.</w:t>
      </w:r>
    </w:p>
    <w:p w14:paraId="5384C53E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3. My social media use has made it difficult for me to manage my life.</w:t>
      </w:r>
    </w:p>
    <w:p w14:paraId="278FCDDE" w14:textId="77777777" w:rsidR="00BD5C3A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4. I have missed social engagements or activities because of my social media use.</w:t>
      </w:r>
    </w:p>
    <w:p w14:paraId="4CB83F9D" w14:textId="52D9782B" w:rsidR="007625E6" w:rsidRPr="00816AD5" w:rsidRDefault="00BD5C3A" w:rsidP="00816A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16AD5">
        <w:rPr>
          <w:rFonts w:ascii="Times New Roman" w:hAnsi="Times New Roman" w:cs="Times New Roman"/>
          <w:sz w:val="24"/>
          <w:szCs w:val="28"/>
        </w:rPr>
        <w:t>15. My social media use has created problems for me in my life.</w:t>
      </w:r>
    </w:p>
    <w:sectPr w:rsidR="007625E6" w:rsidRPr="00816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3A"/>
    <w:rsid w:val="005B3DED"/>
    <w:rsid w:val="007625E6"/>
    <w:rsid w:val="00813C11"/>
    <w:rsid w:val="00816AD5"/>
    <w:rsid w:val="00BD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F9B33"/>
  <w15:chartTrackingRefBased/>
  <w15:docId w15:val="{A8C5107D-0E7E-4806-829C-B6C260BB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5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5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5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C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C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C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C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C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C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C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5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5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5C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5C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5C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5C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5C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5C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5C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5C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5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5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C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5C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91</Characters>
  <Application>Microsoft Office Word</Application>
  <DocSecurity>0</DocSecurity>
  <Lines>20</Lines>
  <Paragraphs>17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云 李</dc:creator>
  <cp:keywords/>
  <dc:description/>
  <cp:lastModifiedBy>满云 李</cp:lastModifiedBy>
  <cp:revision>2</cp:revision>
  <dcterms:created xsi:type="dcterms:W3CDTF">2025-04-21T08:12:00Z</dcterms:created>
  <dcterms:modified xsi:type="dcterms:W3CDTF">2025-04-21T08:29:00Z</dcterms:modified>
</cp:coreProperties>
</file>